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CB9ECAB" w14:textId="77777777" w:rsidR="004B26D8" w:rsidRPr="000D4892" w:rsidRDefault="004B26D8" w:rsidP="004B26D8">
      <w:pPr>
        <w:rPr>
          <w:rFonts w:ascii="Times New Roman" w:hAnsi="Times New Roman" w:cs="Times New Roman"/>
        </w:rPr>
      </w:pPr>
      <w:proofErr w:type="spellStart"/>
      <w:r w:rsidRPr="000D4892">
        <w:rPr>
          <w:rFonts w:ascii="Times New Roman" w:hAnsi="Times New Roman" w:cs="Times New Roman"/>
        </w:rPr>
        <w:t>eFigure</w:t>
      </w:r>
      <w:proofErr w:type="spellEnd"/>
      <w:r w:rsidRPr="000D4892">
        <w:rPr>
          <w:rFonts w:ascii="Times New Roman" w:hAnsi="Times New Roman" w:cs="Times New Roman"/>
        </w:rPr>
        <w:t xml:space="preserve"> 2: Mediation results for Chinese births stratified by nativity</w:t>
      </w:r>
    </w:p>
    <w:p w14:paraId="13B936B6" w14:textId="77777777" w:rsidR="004B26D8" w:rsidRPr="000D4892" w:rsidRDefault="004B26D8" w:rsidP="004B26D8">
      <w:pPr>
        <w:rPr>
          <w:rFonts w:ascii="Times New Roman" w:hAnsi="Times New Roman" w:cs="Times New Roman"/>
        </w:rPr>
      </w:pPr>
      <w:r w:rsidRPr="000D4892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3FBA9F" wp14:editId="2DE748AB">
                <wp:simplePos x="0" y="0"/>
                <wp:positionH relativeFrom="column">
                  <wp:posOffset>5715</wp:posOffset>
                </wp:positionH>
                <wp:positionV relativeFrom="paragraph">
                  <wp:posOffset>185109</wp:posOffset>
                </wp:positionV>
                <wp:extent cx="5943600" cy="3152775"/>
                <wp:effectExtent l="0" t="0" r="0" b="0"/>
                <wp:wrapNone/>
                <wp:docPr id="1979964975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152775"/>
                          <a:chOff x="0" y="0"/>
                          <a:chExt cx="5943600" cy="3152775"/>
                        </a:xfrm>
                      </wpg:grpSpPr>
                      <pic:pic xmlns:pic="http://schemas.openxmlformats.org/drawingml/2006/picture">
                        <pic:nvPicPr>
                          <pic:cNvPr id="489359514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152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28303356" name="Text Box 5"/>
                        <wps:cNvSpPr txBox="1"/>
                        <wps:spPr>
                          <a:xfrm>
                            <a:off x="4500438" y="214685"/>
                            <a:ext cx="1367500" cy="32598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6819827" w14:textId="77777777" w:rsidR="004B26D8" w:rsidRPr="00A932DF" w:rsidRDefault="004B26D8" w:rsidP="004B26D8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A932DF">
                                <w:rPr>
                                  <w:rFonts w:ascii="Arial" w:hAnsi="Arial" w:cs="Arial"/>
                                  <w:sz w:val="18"/>
                                  <w:szCs w:val="18"/>
                                  <w:u w:val="single"/>
                                </w:rPr>
                                <w:t>Risk ratio (95% CI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3FBA9F" id="Group 9" o:spid="_x0000_s1026" style="position:absolute;margin-left:.45pt;margin-top:14.6pt;width:468pt;height:248.25pt;z-index:251659264" coordsize="59436,3152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9436;height:315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left:45004;top:2146;width:13675;height:32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" filled="f" stroked="f" strokeweight=".5pt">
                  <v:textbox>
                    <w:txbxContent>
                      <w:p w14:paraId="66819827" w14:textId="77777777" w:rsidR="004B26D8" w:rsidRPr="00A932DF" w:rsidRDefault="004B26D8" w:rsidP="004B26D8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u w:val="single"/>
                          </w:rPr>
                        </w:pPr>
                        <w:r w:rsidRPr="00A932DF">
                          <w:rPr>
                            <w:rFonts w:ascii="Arial" w:hAnsi="Arial" w:cs="Arial"/>
                            <w:sz w:val="18"/>
                            <w:szCs w:val="18"/>
                            <w:u w:val="single"/>
                          </w:rPr>
                          <w:t>Risk ratio (95% CI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374AEBF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6E60ABED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0DB09B70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4B47C039" w14:textId="77777777" w:rsidR="004B26D8" w:rsidRPr="000D4892" w:rsidRDefault="004B26D8" w:rsidP="004B26D8">
      <w:pPr>
        <w:rPr>
          <w:rFonts w:ascii="Times New Roman" w:hAnsi="Times New Roman" w:cs="Times New Roman"/>
        </w:rPr>
      </w:pPr>
      <w:r w:rsidRPr="000D4892">
        <w:rPr>
          <w:rFonts w:ascii="Times New Roman" w:hAnsi="Times New Roman" w:cs="Times New Roman"/>
        </w:rPr>
        <w:t>Figure S3: Filipina mediation results stratified by nativity</w:t>
      </w:r>
    </w:p>
    <w:p w14:paraId="1AA62ED0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745EAED0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6F6545D0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1B343E1E" w14:textId="77777777" w:rsidR="004B26D8" w:rsidRPr="000D4892" w:rsidRDefault="004B26D8" w:rsidP="004B26D8">
      <w:pPr>
        <w:rPr>
          <w:rFonts w:ascii="Times New Roman" w:hAnsi="Times New Roman" w:cs="Times New Roman"/>
        </w:rPr>
      </w:pPr>
    </w:p>
    <w:p w14:paraId="3FC121E7" w14:textId="77777777" w:rsidR="00FA772C" w:rsidRDefault="00FA772C"/>
    <w:sectPr w:rsidR="00FA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D8"/>
    <w:rsid w:val="0033117F"/>
    <w:rsid w:val="004B26D8"/>
    <w:rsid w:val="00686223"/>
    <w:rsid w:val="007D6149"/>
    <w:rsid w:val="00E15969"/>
    <w:rsid w:val="00F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04739"/>
  <w15:chartTrackingRefBased/>
  <w15:docId w15:val="{2CE92644-D4F3-5C48-96D2-CB4ED9620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6D8"/>
  </w:style>
  <w:style w:type="paragraph" w:styleId="Heading1">
    <w:name w:val="heading 1"/>
    <w:basedOn w:val="Normal"/>
    <w:next w:val="Normal"/>
    <w:link w:val="Heading1Char"/>
    <w:uiPriority w:val="9"/>
    <w:qFormat/>
    <w:rsid w:val="004B26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6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6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6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6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6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6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6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6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6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6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6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6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6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6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6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6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6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6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hala Dissanayake</dc:creator>
  <cp:keywords/>
  <dc:description/>
  <cp:lastModifiedBy>Mekhala Dissanayake</cp:lastModifiedBy>
  <cp:revision>1</cp:revision>
  <dcterms:created xsi:type="dcterms:W3CDTF">2026-07-10T18:50:00Z</dcterms:created>
  <dcterms:modified xsi:type="dcterms:W3CDTF">2026-07-10T18:50:00Z</dcterms:modified>
</cp:coreProperties>
</file>